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2A0" w:rsidRPr="00CE5C40" w:rsidRDefault="00F522A0" w:rsidP="00F522A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E5C40">
        <w:rPr>
          <w:rFonts w:ascii="Times New Roman" w:hAnsi="Times New Roman"/>
          <w:sz w:val="24"/>
          <w:szCs w:val="24"/>
        </w:rPr>
        <w:t>S</w:t>
      </w:r>
      <w:r w:rsidR="00602496">
        <w:rPr>
          <w:rFonts w:ascii="Times New Roman" w:hAnsi="Times New Roman"/>
          <w:sz w:val="24"/>
          <w:szCs w:val="24"/>
        </w:rPr>
        <w:t>upplementary Table S</w:t>
      </w:r>
      <w:r w:rsidRPr="00CE5C40">
        <w:rPr>
          <w:rFonts w:ascii="Times New Roman" w:hAnsi="Times New Roman"/>
          <w:sz w:val="24"/>
          <w:szCs w:val="24"/>
        </w:rPr>
        <w:t>1: Risk factors to stool protozoan infections in active TB patient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9"/>
        <w:gridCol w:w="1856"/>
        <w:gridCol w:w="1600"/>
        <w:gridCol w:w="834"/>
        <w:gridCol w:w="1600"/>
        <w:gridCol w:w="834"/>
      </w:tblGrid>
      <w:tr w:rsidR="00F522A0" w:rsidRPr="00A66034" w:rsidTr="00A836B9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Predictor 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Number of infected</w:t>
            </w:r>
          </w:p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B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Multivariate analysis</w:t>
            </w:r>
          </w:p>
        </w:tc>
      </w:tr>
      <w:tr w:rsidR="00F522A0" w:rsidRPr="00A66034" w:rsidTr="00A836B9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2A0" w:rsidRPr="00A66034" w:rsidRDefault="00F522A0" w:rsidP="00A836B9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522A0" w:rsidRPr="00A66034" w:rsidRDefault="00F522A0" w:rsidP="00A836B9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(9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</w:t>
            </w:r>
            <w:r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AOR</w:t>
            </w:r>
            <w:r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(9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</w:t>
            </w:r>
            <w:r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Residenc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73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1.0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0.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74 (0.14 - 5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1.39 (0.19 - 1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54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1.1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6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6 (0.11 - 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82 (0.13 - 5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73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 - 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3.7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6 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18 (0.02 - 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8 (0.00 -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1 -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0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21 (0.02 - 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3 (0.00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6 -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1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42 (0.02 - 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5 (0.00 -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6 -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35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1.2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1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1.41 (0.06 - 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3.13 (0.09 - 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55 (0.02 -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59 (0.02 - 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ala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2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1.84 (0.17 - 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3.01 (0.23 - 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 (0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59 (0.02 - 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16 (0.00 - 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rti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50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0.6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 (2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.4 (0.47 – 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3.1 (0.37 - 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eworming 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78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6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1.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1.76 (0.32 - 9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eworming tak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sz w:val="20"/>
                <w:szCs w:val="20"/>
              </w:rPr>
              <w:t>0.41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lbendaz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1.6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F522A0" w:rsidRPr="00A66034" w:rsidTr="00A836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ebend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F522A0" w:rsidRPr="00A66034" w:rsidTr="00A836B9">
        <w:trPr>
          <w:trHeight w:val="24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0.6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36 (0.07 - 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F522A0" w:rsidRPr="00A66034" w:rsidRDefault="00F522A0" w:rsidP="00A836B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&gt;0.9</w:t>
            </w:r>
          </w:p>
        </w:tc>
      </w:tr>
    </w:tbl>
    <w:p w:rsidR="00F522A0" w:rsidRDefault="00F522A0">
      <w:pPr>
        <w:rPr>
          <w:rFonts w:ascii="Times New Roman" w:hAnsi="Times New Roman"/>
          <w:b/>
          <w:sz w:val="24"/>
          <w:szCs w:val="24"/>
        </w:rPr>
      </w:pPr>
    </w:p>
    <w:p w:rsidR="00AE7177" w:rsidRPr="00CE5C40" w:rsidRDefault="00602496">
      <w:pPr>
        <w:rPr>
          <w:rFonts w:ascii="Times New Roman" w:hAnsi="Times New Roman"/>
          <w:sz w:val="24"/>
          <w:szCs w:val="24"/>
        </w:rPr>
      </w:pPr>
      <w:r w:rsidRPr="00CE5C4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pplementary Table </w:t>
      </w:r>
      <w:r w:rsidR="00293C2C" w:rsidRPr="00CE5C40">
        <w:rPr>
          <w:rFonts w:ascii="Times New Roman" w:hAnsi="Times New Roman"/>
          <w:sz w:val="24"/>
          <w:szCs w:val="24"/>
        </w:rPr>
        <w:t>S2</w:t>
      </w:r>
      <w:r w:rsidR="00E9690F" w:rsidRPr="00CE5C40">
        <w:rPr>
          <w:rFonts w:ascii="Times New Roman" w:hAnsi="Times New Roman"/>
          <w:sz w:val="24"/>
          <w:szCs w:val="24"/>
        </w:rPr>
        <w:t>: Risk factors to stool</w:t>
      </w:r>
      <w:r w:rsidR="00293C2C" w:rsidRPr="00CE5C40">
        <w:rPr>
          <w:rFonts w:ascii="Times New Roman" w:hAnsi="Times New Roman"/>
          <w:sz w:val="24"/>
          <w:szCs w:val="24"/>
        </w:rPr>
        <w:t xml:space="preserve"> protozoan infections in household contacts </w:t>
      </w:r>
      <w:r w:rsidR="00814629" w:rsidRPr="00CE5C40">
        <w:rPr>
          <w:rFonts w:ascii="Times New Roman" w:hAnsi="Times New Roman"/>
          <w:sz w:val="24"/>
          <w:szCs w:val="24"/>
        </w:rPr>
        <w:t>of active</w:t>
      </w:r>
      <w:r w:rsidR="00E9690F" w:rsidRPr="00CE5C40">
        <w:rPr>
          <w:rFonts w:ascii="Times New Roman" w:hAnsi="Times New Roman"/>
          <w:sz w:val="24"/>
          <w:szCs w:val="24"/>
        </w:rPr>
        <w:t xml:space="preserve"> </w:t>
      </w:r>
      <w:r w:rsidR="00293C2C" w:rsidRPr="00CE5C40">
        <w:rPr>
          <w:rFonts w:ascii="Times New Roman" w:hAnsi="Times New Roman"/>
          <w:sz w:val="24"/>
          <w:szCs w:val="24"/>
        </w:rPr>
        <w:t>TB patient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9"/>
        <w:gridCol w:w="1856"/>
        <w:gridCol w:w="1956"/>
        <w:gridCol w:w="866"/>
        <w:gridCol w:w="1850"/>
        <w:gridCol w:w="866"/>
      </w:tblGrid>
      <w:tr w:rsidR="00472C80" w:rsidRPr="00814629" w:rsidTr="00814629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472C80" w:rsidRPr="00A66034" w:rsidRDefault="00472C80" w:rsidP="00814629">
            <w:pPr>
              <w:spacing w:after="0" w:line="240" w:lineRule="auto"/>
              <w:ind w:left="100" w:right="100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Predictor 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472C80" w:rsidRPr="00A66034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Number of infected</w:t>
            </w:r>
          </w:p>
          <w:p w:rsidR="00472C80" w:rsidRPr="00A66034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66034" w:rsidRDefault="00472C80" w:rsidP="00472C80">
            <w:pPr>
              <w:spacing w:after="0" w:line="240" w:lineRule="auto"/>
              <w:ind w:left="100" w:right="100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 xml:space="preserve">           </w:t>
            </w: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Bivariate analysi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66034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Multivariate analysis</w:t>
            </w:r>
          </w:p>
        </w:tc>
      </w:tr>
      <w:tr w:rsidR="00472C80" w:rsidRPr="00814629" w:rsidTr="00B97E98">
        <w:trPr>
          <w:trHeight w:val="439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C80" w:rsidRPr="00A66034" w:rsidRDefault="00472C80" w:rsidP="00814629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2C80" w:rsidRPr="00A66034" w:rsidRDefault="00472C80" w:rsidP="00814629">
            <w:pPr>
              <w:spacing w:after="0" w:line="240" w:lineRule="auto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66034" w:rsidRDefault="00472C80" w:rsidP="00472C80">
            <w:pPr>
              <w:spacing w:after="0" w:line="240" w:lineRule="auto"/>
              <w:ind w:left="100" w:right="100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 xml:space="preserve">            </w:t>
            </w: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OR</w:t>
            </w:r>
            <w:r w:rsidR="00B97E98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B97E98"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(95</w:t>
            </w:r>
            <w:r w:rsidR="00B97E9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</w:t>
            </w:r>
            <w:r w:rsidR="00B97E98"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66034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66034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AOR</w:t>
            </w:r>
            <w:r w:rsidR="00B97E98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B97E98"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(95</w:t>
            </w:r>
            <w:r w:rsidR="00B97E9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% </w:t>
            </w:r>
            <w:r w:rsidR="00B97E98" w:rsidRPr="00B4790B">
              <w:rPr>
                <w:rFonts w:ascii="Times New Roman" w:hAnsi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66034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A66034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Residenc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252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4 (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3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36 (0.07 – 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48 (0.09 – 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59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6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600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3 (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4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1.47 (0.32 – 7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1.45 (0.30 – 7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39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224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5 –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0 –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4.95 (0.79 – 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5.51 (0.86 –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24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5 –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2.29 (0.09 – 5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2.25 (0.09 – 5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71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1A58B2" w:rsidP="001A58B2">
            <w:pPr>
              <w:spacing w:after="0" w:line="240" w:lineRule="auto"/>
              <w:ind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r w:rsidR="00472C80"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814629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89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lastRenderedPageBreak/>
              <w:t>02 – 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814629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6 – 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814629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5 (1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1.17 (0.25 – 8.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color w:val="000000"/>
                <w:sz w:val="20"/>
                <w:szCs w:val="20"/>
              </w:rPr>
              <w:t>1.24 (0.25 – 9.0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05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≥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814629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96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eworming in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874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4 (1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814629">
              <w:rPr>
                <w:rFonts w:ascii="Times New Roman" w:hAnsi="Times New Roman"/>
                <w:sz w:val="20"/>
                <w:szCs w:val="20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1.27 (0.25 – 5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98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Deworming tak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3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sz w:val="20"/>
                <w:szCs w:val="20"/>
              </w:rPr>
              <w:t>0.486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Albendaz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Mebend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97</w:t>
            </w:r>
          </w:p>
        </w:tc>
      </w:tr>
      <w:tr w:rsidR="00472C80" w:rsidRPr="00814629" w:rsidTr="00814629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300" w:right="100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49 (0.11 – 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Cambria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C80" w:rsidRPr="00AD64DA" w:rsidRDefault="00472C80" w:rsidP="00814629">
            <w:pPr>
              <w:spacing w:after="0" w:line="240" w:lineRule="auto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AD64DA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98</w:t>
            </w:r>
          </w:p>
        </w:tc>
      </w:tr>
    </w:tbl>
    <w:p w:rsidR="00293C2C" w:rsidRDefault="00293C2C"/>
    <w:sectPr w:rsidR="0029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C2C"/>
    <w:rsid w:val="0008171A"/>
    <w:rsid w:val="001A58B2"/>
    <w:rsid w:val="002251C5"/>
    <w:rsid w:val="00293C2C"/>
    <w:rsid w:val="00472C80"/>
    <w:rsid w:val="005971C8"/>
    <w:rsid w:val="00602496"/>
    <w:rsid w:val="007C0692"/>
    <w:rsid w:val="00814629"/>
    <w:rsid w:val="00A30B31"/>
    <w:rsid w:val="00A836B9"/>
    <w:rsid w:val="00AC7E2F"/>
    <w:rsid w:val="00AE7177"/>
    <w:rsid w:val="00B97E98"/>
    <w:rsid w:val="00BE7442"/>
    <w:rsid w:val="00C63F31"/>
    <w:rsid w:val="00C72747"/>
    <w:rsid w:val="00CE5C40"/>
    <w:rsid w:val="00E9690F"/>
    <w:rsid w:val="00F5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DD96FBD-4501-409B-AF43-19F405306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ha</dc:creator>
  <cp:keywords/>
  <dc:description/>
  <cp:lastModifiedBy>Sundar Rajasekaran</cp:lastModifiedBy>
  <cp:revision>2</cp:revision>
  <dcterms:created xsi:type="dcterms:W3CDTF">2025-01-13T04:37:00Z</dcterms:created>
  <dcterms:modified xsi:type="dcterms:W3CDTF">2025-01-13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e1ee5d81e28b926262266f82ce38bbb4dba67a493a08e4c7c5c4475a7e297</vt:lpwstr>
  </property>
</Properties>
</file>